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509"/>
        <w:gridCol w:w="1628"/>
        <w:gridCol w:w="1903"/>
        <w:gridCol w:w="1110"/>
        <w:gridCol w:w="1110"/>
      </w:tblGrid>
      <w:tr>
        <w:trPr>
          <w:trHeight w:val="45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6" w:hanging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6" w:hanging="0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  <w:p>
            <w:pPr>
              <w:pStyle w:val="Normal"/>
              <w:ind w:right="66" w:hanging="0"/>
              <w:jc w:val="center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6" w:hanging="0"/>
              <w:jc w:val="center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6" w:hanging="0"/>
              <w:jc w:val="center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6" w:hanging="0"/>
              <w:jc w:val="center"/>
              <w:rPr>
                <w:b/>
                <w:b/>
              </w:rPr>
            </w:pPr>
            <w:r>
              <w:rPr>
                <w:b/>
              </w:rPr>
              <w:t>Chip</w:t>
            </w:r>
          </w:p>
          <w:p>
            <w:pPr>
              <w:pStyle w:val="Normal"/>
              <w:ind w:right="66" w:hanging="0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66" w:hanging="0"/>
              <w:jc w:val="center"/>
              <w:rPr>
                <w:b/>
                <w:b/>
              </w:rPr>
            </w:pPr>
            <w:r>
              <w:rPr>
                <w:b/>
              </w:rPr>
              <w:t>QPCR</w:t>
            </w:r>
          </w:p>
          <w:p>
            <w:pPr>
              <w:pStyle w:val="Normal"/>
              <w:ind w:right="66" w:hanging="0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Car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760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etabolis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Carbonic anhydra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3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2.6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nm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/>
            </w:pPr>
            <w:r>
              <w:rPr/>
              <w:t>NM_00934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etabolis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Transfera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3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Ca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980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etabolis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Catala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1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ss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749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etabolis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Urea cycl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1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1.7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Pah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877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etabolis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Fatty acid biosynthesi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1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1.7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Scd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912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etabolis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Fatty acid biosynthesi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1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1.7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Fg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1019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Stress respons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Blood clottin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Hspa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311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Stress respons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Chaperon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Fn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102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cute phase respon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mbp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744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>
                <w:vertAlign w:val="superscript"/>
              </w:rPr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ntioxidan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Ly6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852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mmune respon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7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C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977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mmune respon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Ldh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106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etabolis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Citric acid cycl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2.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7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bl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107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cute phase respon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2.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1.5</w:t>
            </w:r>
          </w:p>
        </w:tc>
      </w:tr>
      <w:tr>
        <w:trPr>
          <w:trHeight w:val="232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Cp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775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ntioxidan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2.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rme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2910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Stress respons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ER Chaperon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3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2.2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Serpina3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925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Endopeptidase inhibito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3.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up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3118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Metabolism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Transporte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4.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2.6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Hpx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1737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>
                <w:vertAlign w:val="superscript"/>
              </w:rPr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ntioxidan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5.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  <w:tr>
        <w:trPr>
          <w:trHeight w:val="284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Orm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M_00876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Inflamm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rPr/>
            </w:pPr>
            <w:r>
              <w:rPr/>
              <w:t>Acute phase respon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-6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6" w:hanging="0"/>
              <w:jc w:val="right"/>
              <w:rPr/>
            </w:pPr>
            <w:r>
              <w:rPr/>
              <w:t>N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07:50:00Z</dcterms:created>
  <dc:creator>Experimental Oncology</dc:creator>
  <dc:description/>
  <cp:keywords/>
  <dc:language>en-US</dc:language>
  <cp:lastModifiedBy>Experimental Oncology</cp:lastModifiedBy>
  <dcterms:modified xsi:type="dcterms:W3CDTF">2010-02-12T07:50:00Z</dcterms:modified>
  <cp:revision>2</cp:revision>
  <dc:subject/>
  <dc:title/>
</cp:coreProperties>
</file>